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D2C" w:rsidRPr="00947F04" w:rsidRDefault="00710967" w:rsidP="00100DA0">
      <w:pPr>
        <w:spacing w:afterLines="50" w:after="156"/>
        <w:rPr>
          <w:bCs/>
          <w:color w:val="000000"/>
          <w:sz w:val="24"/>
        </w:rPr>
      </w:pPr>
      <w:r w:rsidRPr="00947F04">
        <w:rPr>
          <w:rFonts w:hint="eastAsia"/>
          <w:bCs/>
          <w:color w:val="000000"/>
          <w:sz w:val="24"/>
        </w:rPr>
        <w:t>S</w:t>
      </w:r>
      <w:r w:rsidRPr="00947F04">
        <w:rPr>
          <w:bCs/>
          <w:color w:val="000000"/>
          <w:sz w:val="24"/>
        </w:rPr>
        <w:t>1</w:t>
      </w:r>
      <w:r w:rsidR="008E7606" w:rsidRPr="00947F04">
        <w:rPr>
          <w:rFonts w:hint="eastAsia"/>
          <w:bCs/>
          <w:color w:val="000000"/>
          <w:sz w:val="24"/>
        </w:rPr>
        <w:t xml:space="preserve"> </w:t>
      </w:r>
      <w:r w:rsidR="00514D2C" w:rsidRPr="00947F04">
        <w:rPr>
          <w:bCs/>
          <w:color w:val="000000"/>
          <w:sz w:val="24"/>
        </w:rPr>
        <w:t>Table</w:t>
      </w:r>
      <w:r w:rsidR="00231689">
        <w:rPr>
          <w:rFonts w:hint="eastAsia"/>
          <w:bCs/>
          <w:color w:val="000000"/>
          <w:sz w:val="24"/>
        </w:rPr>
        <w:t>.</w:t>
      </w:r>
      <w:r w:rsidR="004E7EC1" w:rsidRPr="00947F04">
        <w:rPr>
          <w:rFonts w:hint="eastAsia"/>
          <w:bCs/>
          <w:color w:val="000000"/>
          <w:sz w:val="24"/>
        </w:rPr>
        <w:t xml:space="preserve"> T</w:t>
      </w:r>
      <w:r w:rsidR="00514D2C" w:rsidRPr="00947F04">
        <w:rPr>
          <w:bCs/>
          <w:color w:val="000000"/>
          <w:sz w:val="24"/>
        </w:rPr>
        <w:t>he recognized macaque species and</w:t>
      </w:r>
      <w:r w:rsidR="00514D2C" w:rsidRPr="00947F04">
        <w:rPr>
          <w:color w:val="000000"/>
          <w:sz w:val="24"/>
        </w:rPr>
        <w:t xml:space="preserve"> </w:t>
      </w:r>
      <w:r w:rsidR="00514D2C" w:rsidRPr="00947F04">
        <w:rPr>
          <w:bCs/>
          <w:color w:val="000000"/>
          <w:sz w:val="24"/>
        </w:rPr>
        <w:t>species groups as classified</w:t>
      </w:r>
      <w:r w:rsidR="00514D2C" w:rsidRPr="00947F04">
        <w:rPr>
          <w:rFonts w:hint="eastAsia"/>
          <w:bCs/>
          <w:color w:val="000000"/>
          <w:sz w:val="24"/>
        </w:rPr>
        <w:t xml:space="preserve"> </w:t>
      </w:r>
      <w:r w:rsidR="00100DA0" w:rsidRPr="00947F04">
        <w:rPr>
          <w:rFonts w:hint="eastAsia"/>
          <w:bCs/>
          <w:color w:val="000000"/>
          <w:sz w:val="24"/>
        </w:rPr>
        <w:t>by different authors</w:t>
      </w:r>
    </w:p>
    <w:tbl>
      <w:tblPr>
        <w:tblStyle w:val="a6"/>
        <w:tblW w:w="7196" w:type="dxa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701"/>
      </w:tblGrid>
      <w:tr w:rsidR="00AF4ED5" w:rsidRPr="000D2E1A" w:rsidTr="003368E5">
        <w:trPr>
          <w:trHeight w:val="340"/>
        </w:trPr>
        <w:tc>
          <w:tcPr>
            <w:tcW w:w="2093" w:type="dxa"/>
          </w:tcPr>
          <w:p w:rsidR="00AF4ED5" w:rsidRPr="000D2E1A" w:rsidRDefault="00AF4ED5" w:rsidP="00293225">
            <w:pPr>
              <w:rPr>
                <w:b/>
                <w:sz w:val="18"/>
                <w:szCs w:val="18"/>
              </w:rPr>
            </w:pPr>
            <w:proofErr w:type="spellStart"/>
            <w:r w:rsidRPr="000D2E1A">
              <w:rPr>
                <w:b/>
                <w:sz w:val="18"/>
                <w:szCs w:val="18"/>
              </w:rPr>
              <w:t>Fooden</w:t>
            </w:r>
            <w:proofErr w:type="spellEnd"/>
            <w:r w:rsidR="00052A2D" w:rsidRPr="000D2E1A">
              <w:rPr>
                <w:b/>
                <w:sz w:val="18"/>
                <w:szCs w:val="18"/>
              </w:rPr>
              <w:t>[4]</w:t>
            </w:r>
            <w:r w:rsidR="00293225">
              <w:rPr>
                <w:rFonts w:hint="eastAsia"/>
                <w:b/>
                <w:sz w:val="18"/>
                <w:szCs w:val="18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701" w:type="dxa"/>
          </w:tcPr>
          <w:p w:rsidR="00AF4ED5" w:rsidRPr="000D2E1A" w:rsidRDefault="00AF4ED5" w:rsidP="00052A2D">
            <w:pPr>
              <w:rPr>
                <w:b/>
                <w:sz w:val="18"/>
                <w:szCs w:val="18"/>
              </w:rPr>
            </w:pPr>
            <w:proofErr w:type="spellStart"/>
            <w:r w:rsidRPr="000D2E1A">
              <w:rPr>
                <w:b/>
                <w:sz w:val="18"/>
                <w:szCs w:val="18"/>
              </w:rPr>
              <w:t>Delson</w:t>
            </w:r>
            <w:proofErr w:type="spellEnd"/>
            <w:r w:rsidR="00052A2D" w:rsidRPr="000D2E1A">
              <w:rPr>
                <w:b/>
                <w:sz w:val="18"/>
                <w:szCs w:val="18"/>
              </w:rPr>
              <w:t>[2]</w:t>
            </w:r>
          </w:p>
        </w:tc>
        <w:tc>
          <w:tcPr>
            <w:tcW w:w="1701" w:type="dxa"/>
          </w:tcPr>
          <w:p w:rsidR="00AF4ED5" w:rsidRPr="000D2E1A" w:rsidRDefault="00AF4ED5" w:rsidP="00052A2D">
            <w:pPr>
              <w:rPr>
                <w:b/>
                <w:sz w:val="18"/>
                <w:szCs w:val="18"/>
              </w:rPr>
            </w:pPr>
            <w:r w:rsidRPr="000D2E1A">
              <w:rPr>
                <w:b/>
                <w:sz w:val="18"/>
                <w:szCs w:val="18"/>
              </w:rPr>
              <w:t>Groves</w:t>
            </w:r>
            <w:r w:rsidR="00052A2D" w:rsidRPr="000D2E1A">
              <w:rPr>
                <w:b/>
                <w:sz w:val="18"/>
                <w:szCs w:val="18"/>
              </w:rPr>
              <w:t>[6]</w:t>
            </w:r>
            <w:r w:rsidRPr="000D2E1A">
              <w:rPr>
                <w:b/>
                <w:sz w:val="18"/>
                <w:szCs w:val="18"/>
              </w:rPr>
              <w:t xml:space="preserve">    </w:t>
            </w:r>
          </w:p>
        </w:tc>
        <w:tc>
          <w:tcPr>
            <w:tcW w:w="1701" w:type="dxa"/>
          </w:tcPr>
          <w:p w:rsidR="00AF4ED5" w:rsidRPr="000D2E1A" w:rsidRDefault="00052A2D" w:rsidP="00AF4ED5">
            <w:pPr>
              <w:rPr>
                <w:b/>
                <w:sz w:val="18"/>
                <w:szCs w:val="18"/>
              </w:rPr>
            </w:pPr>
            <w:proofErr w:type="spellStart"/>
            <w:r w:rsidRPr="000D2E1A">
              <w:rPr>
                <w:b/>
                <w:sz w:val="18"/>
                <w:szCs w:val="18"/>
              </w:rPr>
              <w:t>Zinner</w:t>
            </w:r>
            <w:proofErr w:type="spellEnd"/>
            <w:r w:rsidRPr="000D2E1A">
              <w:rPr>
                <w:b/>
                <w:sz w:val="18"/>
                <w:szCs w:val="18"/>
              </w:rPr>
              <w:t xml:space="preserve"> et al. [7] and </w:t>
            </w:r>
            <w:proofErr w:type="spellStart"/>
            <w:r w:rsidRPr="000D2E1A">
              <w:rPr>
                <w:b/>
                <w:sz w:val="18"/>
                <w:szCs w:val="18"/>
              </w:rPr>
              <w:t>Roos</w:t>
            </w:r>
            <w:proofErr w:type="spellEnd"/>
            <w:r w:rsidRPr="000D2E1A">
              <w:rPr>
                <w:b/>
                <w:sz w:val="18"/>
                <w:szCs w:val="18"/>
              </w:rPr>
              <w:t xml:space="preserve"> et al. [8]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AF4ED5" w:rsidRPr="000D2E1A">
              <w:rPr>
                <w:b/>
                <w:i/>
                <w:sz w:val="18"/>
                <w:szCs w:val="18"/>
              </w:rPr>
              <w:t>ilenus-sylvanus</w:t>
            </w:r>
            <w:r w:rsidR="00AF4ED5" w:rsidRPr="000D2E1A">
              <w:rPr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b/>
                <w:i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AF4ED5" w:rsidRPr="000D2E1A">
              <w:rPr>
                <w:b/>
                <w:i/>
                <w:sz w:val="18"/>
                <w:szCs w:val="18"/>
              </w:rPr>
              <w:t>ylvanus group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AF4ED5" w:rsidRPr="000D2E1A">
              <w:rPr>
                <w:b/>
                <w:i/>
                <w:sz w:val="18"/>
                <w:szCs w:val="18"/>
              </w:rPr>
              <w:t>ylvanus group</w:t>
            </w:r>
          </w:p>
        </w:tc>
        <w:tc>
          <w:tcPr>
            <w:tcW w:w="1701" w:type="dxa"/>
          </w:tcPr>
          <w:p w:rsidR="00AF4ED5" w:rsidRPr="000D2E1A" w:rsidRDefault="00AC34A5" w:rsidP="00AF4ED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052A2D" w:rsidRPr="000D2E1A">
              <w:rPr>
                <w:b/>
                <w:i/>
                <w:sz w:val="18"/>
                <w:szCs w:val="18"/>
              </w:rPr>
              <w:t>ylvanus group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ylvanu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ylvanu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ylvanus</w:t>
            </w:r>
          </w:p>
        </w:tc>
        <w:tc>
          <w:tcPr>
            <w:tcW w:w="1701" w:type="dxa"/>
          </w:tcPr>
          <w:p w:rsidR="00AF4ED5" w:rsidRPr="000D2E1A" w:rsidRDefault="00052A2D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ylvanus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ilenus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AF4ED5" w:rsidRPr="000D2E1A">
              <w:rPr>
                <w:b/>
                <w:i/>
                <w:sz w:val="18"/>
                <w:szCs w:val="18"/>
              </w:rPr>
              <w:t>ilenus</w:t>
            </w:r>
            <w:r w:rsidR="00AF4ED5" w:rsidRPr="000D2E1A">
              <w:rPr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n</w:t>
            </w:r>
            <w:r w:rsidR="00AF4ED5" w:rsidRPr="000D2E1A">
              <w:rPr>
                <w:b/>
                <w:i/>
                <w:sz w:val="18"/>
                <w:szCs w:val="18"/>
              </w:rPr>
              <w:t>emestrina group</w:t>
            </w:r>
          </w:p>
        </w:tc>
        <w:tc>
          <w:tcPr>
            <w:tcW w:w="1701" w:type="dxa"/>
          </w:tcPr>
          <w:p w:rsidR="00AF4ED5" w:rsidRPr="000D2E1A" w:rsidRDefault="00052A2D" w:rsidP="00AF4ED5">
            <w:pPr>
              <w:rPr>
                <w:b/>
                <w:sz w:val="18"/>
                <w:szCs w:val="18"/>
              </w:rPr>
            </w:pPr>
            <w:r w:rsidRPr="000D2E1A">
              <w:rPr>
                <w:b/>
                <w:i/>
                <w:sz w:val="18"/>
                <w:szCs w:val="18"/>
              </w:rPr>
              <w:t>silenus</w:t>
            </w:r>
            <w:r w:rsidRPr="000D2E1A">
              <w:rPr>
                <w:b/>
                <w:sz w:val="18"/>
                <w:szCs w:val="18"/>
              </w:rPr>
              <w:t xml:space="preserve"> group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nemestrina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ilenu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ilenus</w:t>
            </w:r>
          </w:p>
        </w:tc>
        <w:tc>
          <w:tcPr>
            <w:tcW w:w="1701" w:type="dxa"/>
          </w:tcPr>
          <w:p w:rsidR="00AF4ED5" w:rsidRPr="000D2E1A" w:rsidRDefault="00052A2D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ilenus</w:t>
            </w:r>
          </w:p>
        </w:tc>
      </w:tr>
      <w:tr w:rsidR="00AF4ED5" w:rsidRPr="000D2E1A" w:rsidTr="003368E5">
        <w:trPr>
          <w:trHeight w:val="340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tonkean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nemestrina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leonina</w:t>
            </w:r>
            <w:proofErr w:type="spellEnd"/>
          </w:p>
        </w:tc>
        <w:tc>
          <w:tcPr>
            <w:tcW w:w="1701" w:type="dxa"/>
          </w:tcPr>
          <w:p w:rsidR="00AF4ED5" w:rsidRPr="000D2E1A" w:rsidRDefault="00052A2D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leonina</w:t>
            </w:r>
            <w:proofErr w:type="spellEnd"/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maur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tonkean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nemestrina</w:t>
            </w:r>
          </w:p>
        </w:tc>
        <w:tc>
          <w:tcPr>
            <w:tcW w:w="1701" w:type="dxa"/>
          </w:tcPr>
          <w:p w:rsidR="00AF4ED5" w:rsidRPr="000D2E1A" w:rsidRDefault="00052A2D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nemestrina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ochreat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maur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pagensis</w:t>
            </w:r>
            <w:proofErr w:type="spellEnd"/>
          </w:p>
        </w:tc>
        <w:tc>
          <w:tcPr>
            <w:tcW w:w="1701" w:type="dxa"/>
          </w:tcPr>
          <w:p w:rsidR="00AF4ED5" w:rsidRPr="000D2E1A" w:rsidRDefault="00052A2D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pagensis</w:t>
            </w:r>
            <w:proofErr w:type="spellEnd"/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brunnescens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ochreat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b/>
                <w:sz w:val="18"/>
                <w:szCs w:val="18"/>
              </w:rPr>
            </w:pPr>
            <w:bookmarkStart w:id="1" w:name="OLE_LINK1"/>
            <w:bookmarkStart w:id="2" w:name="OLE_LINK2"/>
            <w:r w:rsidRPr="000D2E1A">
              <w:rPr>
                <w:b/>
                <w:i/>
                <w:sz w:val="18"/>
                <w:szCs w:val="18"/>
              </w:rPr>
              <w:t>Sulawesi group</w:t>
            </w:r>
            <w:bookmarkEnd w:id="1"/>
            <w:bookmarkEnd w:id="2"/>
          </w:p>
        </w:tc>
        <w:tc>
          <w:tcPr>
            <w:tcW w:w="1701" w:type="dxa"/>
          </w:tcPr>
          <w:p w:rsidR="00AF4ED5" w:rsidRPr="000D2E1A" w:rsidRDefault="00052A2D" w:rsidP="00AF4ED5">
            <w:pPr>
              <w:rPr>
                <w:b/>
                <w:sz w:val="18"/>
                <w:szCs w:val="18"/>
              </w:rPr>
            </w:pPr>
            <w:bookmarkStart w:id="3" w:name="OLE_LINK3"/>
            <w:r w:rsidRPr="000D2E1A">
              <w:rPr>
                <w:b/>
                <w:i/>
                <w:sz w:val="18"/>
                <w:szCs w:val="18"/>
              </w:rPr>
              <w:t>Sulawesi group</w:t>
            </w:r>
            <w:bookmarkEnd w:id="3"/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hecki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brunnescens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hecki</w:t>
            </w:r>
            <w:proofErr w:type="spellEnd"/>
          </w:p>
        </w:tc>
        <w:tc>
          <w:tcPr>
            <w:tcW w:w="1701" w:type="dxa"/>
          </w:tcPr>
          <w:p w:rsidR="00AF4ED5" w:rsidRPr="000D2E1A" w:rsidRDefault="00882356" w:rsidP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hecki</w:t>
            </w:r>
            <w:proofErr w:type="spellEnd"/>
          </w:p>
        </w:tc>
      </w:tr>
      <w:tr w:rsidR="00AF4ED5" w:rsidRPr="000D2E1A" w:rsidTr="003368E5">
        <w:trPr>
          <w:trHeight w:val="340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nigrescens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hecki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b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701" w:type="dxa"/>
          </w:tcPr>
          <w:p w:rsidR="00AF4ED5" w:rsidRPr="000D2E1A" w:rsidRDefault="00882356" w:rsidP="00AF4ED5">
            <w:pPr>
              <w:rPr>
                <w:b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nigra</w:t>
            </w:r>
            <w:proofErr w:type="spellEnd"/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nigrescens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maura</w:t>
            </w:r>
            <w:proofErr w:type="spellEnd"/>
          </w:p>
        </w:tc>
        <w:tc>
          <w:tcPr>
            <w:tcW w:w="1701" w:type="dxa"/>
          </w:tcPr>
          <w:p w:rsidR="00AF4ED5" w:rsidRPr="000D2E1A" w:rsidRDefault="00635326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maura</w:t>
            </w:r>
            <w:proofErr w:type="spellEnd"/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f</w:t>
            </w:r>
            <w:r w:rsidR="00AF4ED5" w:rsidRPr="000D2E1A">
              <w:rPr>
                <w:b/>
                <w:i/>
                <w:sz w:val="18"/>
                <w:szCs w:val="18"/>
              </w:rPr>
              <w:t>ascicularis</w:t>
            </w:r>
            <w:r w:rsidR="00AF4ED5" w:rsidRPr="000D2E1A">
              <w:rPr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nigr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tonkeana</w:t>
            </w:r>
            <w:proofErr w:type="spellEnd"/>
          </w:p>
        </w:tc>
        <w:tc>
          <w:tcPr>
            <w:tcW w:w="1701" w:type="dxa"/>
          </w:tcPr>
          <w:p w:rsidR="00AF4ED5" w:rsidRPr="000D2E1A" w:rsidRDefault="00635326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tonkeana</w:t>
            </w:r>
            <w:proofErr w:type="spellEnd"/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mulatta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f</w:t>
            </w:r>
            <w:r w:rsidR="00AF4ED5" w:rsidRPr="000D2E1A">
              <w:rPr>
                <w:b/>
                <w:i/>
                <w:sz w:val="18"/>
                <w:szCs w:val="18"/>
              </w:rPr>
              <w:t>ascicularis</w:t>
            </w:r>
            <w:r w:rsidR="00AF4ED5" w:rsidRPr="000D2E1A">
              <w:rPr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701" w:type="dxa"/>
          </w:tcPr>
          <w:p w:rsidR="00AF4ED5" w:rsidRPr="000D2E1A" w:rsidRDefault="00AF4ED5" w:rsidP="00D86063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nigrescens</w:t>
            </w:r>
            <w:proofErr w:type="spellEnd"/>
          </w:p>
        </w:tc>
        <w:tc>
          <w:tcPr>
            <w:tcW w:w="1701" w:type="dxa"/>
          </w:tcPr>
          <w:p w:rsidR="00AF4ED5" w:rsidRPr="000D2E1A" w:rsidRDefault="00635326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nigrescens</w:t>
            </w:r>
            <w:proofErr w:type="spellEnd"/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cyclopi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mulatta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ochreata</w:t>
            </w:r>
            <w:proofErr w:type="spellEnd"/>
          </w:p>
        </w:tc>
        <w:tc>
          <w:tcPr>
            <w:tcW w:w="1701" w:type="dxa"/>
          </w:tcPr>
          <w:p w:rsidR="00AF4ED5" w:rsidRPr="000D2E1A" w:rsidRDefault="00635326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ochreata</w:t>
            </w:r>
            <w:proofErr w:type="spellEnd"/>
          </w:p>
        </w:tc>
      </w:tr>
      <w:tr w:rsidR="00AF4ED5" w:rsidRPr="000D2E1A" w:rsidTr="003368E5">
        <w:trPr>
          <w:trHeight w:val="340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fuscata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cyclopi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brunnescens</w:t>
            </w:r>
          </w:p>
        </w:tc>
        <w:tc>
          <w:tcPr>
            <w:tcW w:w="1701" w:type="dxa"/>
          </w:tcPr>
          <w:p w:rsidR="00AF4ED5" w:rsidRPr="000D2E1A" w:rsidRDefault="00635326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brunnescens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fasciculari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fuscata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f</w:t>
            </w:r>
            <w:r w:rsidR="00AF4ED5" w:rsidRPr="000D2E1A">
              <w:rPr>
                <w:b/>
                <w:i/>
                <w:sz w:val="18"/>
                <w:szCs w:val="18"/>
              </w:rPr>
              <w:t>ascicularis</w:t>
            </w:r>
            <w:r w:rsidR="00AF4ED5" w:rsidRPr="000D2E1A">
              <w:rPr>
                <w:b/>
                <w:sz w:val="18"/>
                <w:szCs w:val="18"/>
              </w:rPr>
              <w:t xml:space="preserve"> group</w:t>
            </w:r>
          </w:p>
        </w:tc>
        <w:tc>
          <w:tcPr>
            <w:tcW w:w="1701" w:type="dxa"/>
          </w:tcPr>
          <w:p w:rsidR="00AF4ED5" w:rsidRPr="000D2E1A" w:rsidRDefault="00AC34A5" w:rsidP="00AF4ED5">
            <w:pPr>
              <w:rPr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f</w:t>
            </w:r>
            <w:r w:rsidR="00736654" w:rsidRPr="000D2E1A">
              <w:rPr>
                <w:b/>
                <w:i/>
                <w:sz w:val="18"/>
                <w:szCs w:val="18"/>
              </w:rPr>
              <w:t>ascicularis</w:t>
            </w:r>
            <w:r w:rsidR="00736654" w:rsidRPr="000D2E1A">
              <w:rPr>
                <w:b/>
                <w:sz w:val="18"/>
                <w:szCs w:val="18"/>
              </w:rPr>
              <w:t xml:space="preserve"> group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a</w:t>
            </w:r>
            <w:r w:rsidR="00AF4ED5" w:rsidRPr="000D2E1A">
              <w:rPr>
                <w:b/>
                <w:i/>
                <w:sz w:val="18"/>
                <w:szCs w:val="18"/>
              </w:rPr>
              <w:t>rctoides group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fasciculari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b/>
                <w:sz w:val="18"/>
                <w:szCs w:val="18"/>
              </w:rPr>
            </w:pPr>
            <w:bookmarkStart w:id="4" w:name="OLE_LINK103"/>
            <w:bookmarkStart w:id="5" w:name="OLE_LINK104"/>
            <w:r w:rsidRPr="000D2E1A">
              <w:rPr>
                <w:i/>
                <w:sz w:val="18"/>
                <w:szCs w:val="18"/>
              </w:rPr>
              <w:t>M. fascicularis</w:t>
            </w:r>
            <w:bookmarkEnd w:id="4"/>
            <w:bookmarkEnd w:id="5"/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b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fascicularis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arctoides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AF4ED5" w:rsidRPr="000D2E1A">
              <w:rPr>
                <w:b/>
                <w:i/>
                <w:sz w:val="18"/>
                <w:szCs w:val="18"/>
              </w:rPr>
              <w:t>inica group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bookmarkStart w:id="6" w:name="OLE_LINK105"/>
            <w:r w:rsidRPr="000D2E1A">
              <w:rPr>
                <w:i/>
                <w:sz w:val="18"/>
                <w:szCs w:val="18"/>
              </w:rPr>
              <w:t>M. arctoides</w:t>
            </w:r>
            <w:bookmarkEnd w:id="6"/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b/>
                <w:sz w:val="18"/>
                <w:szCs w:val="18"/>
              </w:rPr>
            </w:pPr>
            <w:r w:rsidRPr="000D2E1A">
              <w:rPr>
                <w:b/>
                <w:i/>
                <w:sz w:val="18"/>
                <w:szCs w:val="18"/>
              </w:rPr>
              <w:t xml:space="preserve">arctoides </w:t>
            </w:r>
            <w:r w:rsidRPr="000D2E1A">
              <w:rPr>
                <w:b/>
                <w:sz w:val="18"/>
                <w:szCs w:val="18"/>
              </w:rPr>
              <w:t>group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C34A5">
            <w:pPr>
              <w:rPr>
                <w:b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AF4ED5" w:rsidRPr="000D2E1A">
              <w:rPr>
                <w:b/>
                <w:i/>
                <w:sz w:val="18"/>
                <w:szCs w:val="18"/>
              </w:rPr>
              <w:t>inica group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arctoides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m</w:t>
            </w:r>
            <w:r w:rsidR="00AF4ED5" w:rsidRPr="000D2E1A">
              <w:rPr>
                <w:b/>
                <w:i/>
                <w:sz w:val="18"/>
                <w:szCs w:val="18"/>
              </w:rPr>
              <w:t>ulatta group</w:t>
            </w:r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arctoides</w:t>
            </w:r>
          </w:p>
        </w:tc>
      </w:tr>
      <w:tr w:rsidR="00AF4ED5" w:rsidRPr="000D2E1A" w:rsidTr="003368E5">
        <w:trPr>
          <w:trHeight w:val="340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mulatta</w:t>
            </w:r>
          </w:p>
        </w:tc>
        <w:tc>
          <w:tcPr>
            <w:tcW w:w="1701" w:type="dxa"/>
          </w:tcPr>
          <w:p w:rsidR="00AF4ED5" w:rsidRPr="000D2E1A" w:rsidRDefault="00AC34A5" w:rsidP="00AF4ED5">
            <w:pPr>
              <w:rPr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m</w:t>
            </w:r>
            <w:r w:rsidR="00736654" w:rsidRPr="000D2E1A">
              <w:rPr>
                <w:b/>
                <w:i/>
                <w:sz w:val="18"/>
                <w:szCs w:val="18"/>
              </w:rPr>
              <w:t>ulatta group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assamensi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assamensis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cyclopis</w:t>
            </w:r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mulatta</w:t>
            </w:r>
          </w:p>
        </w:tc>
      </w:tr>
      <w:tr w:rsidR="00AF4ED5" w:rsidRPr="000D2E1A" w:rsidTr="003368E5">
        <w:trPr>
          <w:trHeight w:val="32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inica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inica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fuscata</w:t>
            </w:r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cyclopis</w:t>
            </w:r>
          </w:p>
        </w:tc>
      </w:tr>
      <w:tr w:rsidR="00AF4ED5" w:rsidRPr="000D2E1A" w:rsidTr="003368E5">
        <w:trPr>
          <w:trHeight w:val="409"/>
        </w:trPr>
        <w:tc>
          <w:tcPr>
            <w:tcW w:w="2093" w:type="dxa"/>
          </w:tcPr>
          <w:p w:rsidR="00AF4ED5" w:rsidRPr="000D2E1A" w:rsidRDefault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thibetana</w:t>
            </w:r>
          </w:p>
        </w:tc>
        <w:tc>
          <w:tcPr>
            <w:tcW w:w="1701" w:type="dxa"/>
          </w:tcPr>
          <w:p w:rsidR="00AF4ED5" w:rsidRPr="000D2E1A" w:rsidRDefault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thibetana</w:t>
            </w:r>
          </w:p>
        </w:tc>
        <w:tc>
          <w:tcPr>
            <w:tcW w:w="1701" w:type="dxa"/>
          </w:tcPr>
          <w:p w:rsidR="00AF4ED5" w:rsidRPr="000D2E1A" w:rsidRDefault="00AC34A5">
            <w:pPr>
              <w:rPr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AF4ED5" w:rsidRPr="000D2E1A">
              <w:rPr>
                <w:b/>
                <w:i/>
                <w:sz w:val="18"/>
                <w:szCs w:val="18"/>
              </w:rPr>
              <w:t>inica group</w:t>
            </w:r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fuscata</w:t>
            </w:r>
          </w:p>
        </w:tc>
      </w:tr>
      <w:tr w:rsidR="00AF4ED5" w:rsidRPr="000D2E1A" w:rsidTr="003368E5">
        <w:trPr>
          <w:trHeight w:val="270"/>
        </w:trPr>
        <w:tc>
          <w:tcPr>
            <w:tcW w:w="2093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assamensis</w:t>
            </w:r>
          </w:p>
        </w:tc>
        <w:tc>
          <w:tcPr>
            <w:tcW w:w="1701" w:type="dxa"/>
          </w:tcPr>
          <w:p w:rsidR="00AF4ED5" w:rsidRPr="000D2E1A" w:rsidRDefault="00AC34A5" w:rsidP="00AF4ED5">
            <w:pPr>
              <w:rPr>
                <w:i/>
                <w:sz w:val="18"/>
                <w:szCs w:val="18"/>
              </w:rPr>
            </w:pPr>
            <w:r w:rsidRPr="000D2E1A">
              <w:rPr>
                <w:rFonts w:hint="eastAsia"/>
                <w:b/>
                <w:i/>
                <w:sz w:val="18"/>
                <w:szCs w:val="18"/>
              </w:rPr>
              <w:t>s</w:t>
            </w:r>
            <w:r w:rsidR="00736654" w:rsidRPr="000D2E1A">
              <w:rPr>
                <w:b/>
                <w:i/>
                <w:sz w:val="18"/>
                <w:szCs w:val="18"/>
              </w:rPr>
              <w:t>inica group</w:t>
            </w:r>
          </w:p>
        </w:tc>
      </w:tr>
      <w:tr w:rsidR="00AF4ED5" w:rsidRPr="000D2E1A" w:rsidTr="003368E5">
        <w:trPr>
          <w:trHeight w:val="263"/>
        </w:trPr>
        <w:tc>
          <w:tcPr>
            <w:tcW w:w="2093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radiata</w:t>
            </w:r>
            <w:proofErr w:type="spellEnd"/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assamensis</w:t>
            </w:r>
          </w:p>
        </w:tc>
      </w:tr>
      <w:tr w:rsidR="00AF4ED5" w:rsidRPr="000D2E1A" w:rsidTr="003368E5">
        <w:trPr>
          <w:trHeight w:val="340"/>
        </w:trPr>
        <w:tc>
          <w:tcPr>
            <w:tcW w:w="2093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inica</w:t>
            </w:r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radiata</w:t>
            </w:r>
            <w:proofErr w:type="spellEnd"/>
          </w:p>
        </w:tc>
      </w:tr>
      <w:tr w:rsidR="00AF4ED5" w:rsidRPr="000D2E1A" w:rsidTr="003368E5">
        <w:trPr>
          <w:trHeight w:val="350"/>
        </w:trPr>
        <w:tc>
          <w:tcPr>
            <w:tcW w:w="2093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AF4ED5" w:rsidRPr="000D2E1A" w:rsidRDefault="00AF4ED5" w:rsidP="00785D68">
            <w:pPr>
              <w:rPr>
                <w:i/>
                <w:sz w:val="18"/>
                <w:szCs w:val="18"/>
              </w:rPr>
            </w:pPr>
            <w:bookmarkStart w:id="7" w:name="OLE_LINK106"/>
            <w:bookmarkStart w:id="8" w:name="OLE_LINK107"/>
            <w:r w:rsidRPr="000D2E1A">
              <w:rPr>
                <w:i/>
                <w:sz w:val="18"/>
                <w:szCs w:val="18"/>
              </w:rPr>
              <w:t>M. thibetana</w:t>
            </w:r>
            <w:bookmarkEnd w:id="7"/>
            <w:bookmarkEnd w:id="8"/>
          </w:p>
        </w:tc>
        <w:tc>
          <w:tcPr>
            <w:tcW w:w="1701" w:type="dxa"/>
          </w:tcPr>
          <w:p w:rsidR="00AF4ED5" w:rsidRPr="000D2E1A" w:rsidRDefault="00736654" w:rsidP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sinica</w:t>
            </w:r>
          </w:p>
        </w:tc>
      </w:tr>
      <w:tr w:rsidR="00736654" w:rsidRPr="000D2E1A" w:rsidTr="003368E5">
        <w:trPr>
          <w:trHeight w:val="350"/>
        </w:trPr>
        <w:tc>
          <w:tcPr>
            <w:tcW w:w="2093" w:type="dxa"/>
          </w:tcPr>
          <w:p w:rsidR="00736654" w:rsidRPr="000D2E1A" w:rsidRDefault="00736654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36654" w:rsidRPr="000D2E1A" w:rsidRDefault="00736654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36654" w:rsidRPr="000D2E1A" w:rsidRDefault="00736654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736654" w:rsidRPr="000D2E1A" w:rsidRDefault="00736654" w:rsidP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>M. thibetana</w:t>
            </w:r>
          </w:p>
        </w:tc>
      </w:tr>
      <w:tr w:rsidR="003368E5" w:rsidRPr="000D2E1A" w:rsidTr="003368E5">
        <w:trPr>
          <w:trHeight w:val="350"/>
        </w:trPr>
        <w:tc>
          <w:tcPr>
            <w:tcW w:w="2093" w:type="dxa"/>
          </w:tcPr>
          <w:p w:rsidR="003368E5" w:rsidRPr="000D2E1A" w:rsidRDefault="003368E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3368E5" w:rsidRPr="000D2E1A" w:rsidRDefault="003368E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3368E5" w:rsidRPr="000D2E1A" w:rsidRDefault="003368E5" w:rsidP="00785D68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:rsidR="003368E5" w:rsidRPr="000D2E1A" w:rsidRDefault="003368E5" w:rsidP="00AF4ED5">
            <w:pPr>
              <w:rPr>
                <w:i/>
                <w:sz w:val="18"/>
                <w:szCs w:val="18"/>
              </w:rPr>
            </w:pPr>
            <w:r w:rsidRPr="000D2E1A">
              <w:rPr>
                <w:i/>
                <w:sz w:val="18"/>
                <w:szCs w:val="18"/>
              </w:rPr>
              <w:t xml:space="preserve">M. </w:t>
            </w:r>
            <w:proofErr w:type="spellStart"/>
            <w:r w:rsidRPr="000D2E1A">
              <w:rPr>
                <w:i/>
                <w:sz w:val="18"/>
                <w:szCs w:val="18"/>
              </w:rPr>
              <w:t>munzula</w:t>
            </w:r>
            <w:proofErr w:type="spellEnd"/>
          </w:p>
        </w:tc>
      </w:tr>
    </w:tbl>
    <w:p w:rsidR="00514D2C" w:rsidRPr="007A0ECB" w:rsidRDefault="00514D2C" w:rsidP="00412DE4">
      <w:pPr>
        <w:rPr>
          <w:i/>
          <w:sz w:val="24"/>
        </w:rPr>
      </w:pPr>
    </w:p>
    <w:sectPr w:rsidR="00514D2C" w:rsidRPr="007A0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5712" w:rsidRDefault="007A5712" w:rsidP="00514D2C">
      <w:r>
        <w:separator/>
      </w:r>
    </w:p>
  </w:endnote>
  <w:endnote w:type="continuationSeparator" w:id="0">
    <w:p w:rsidR="007A5712" w:rsidRDefault="007A5712" w:rsidP="00514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5712" w:rsidRDefault="007A5712" w:rsidP="00514D2C">
      <w:r>
        <w:separator/>
      </w:r>
    </w:p>
  </w:footnote>
  <w:footnote w:type="continuationSeparator" w:id="0">
    <w:p w:rsidR="007A5712" w:rsidRDefault="007A5712" w:rsidP="00514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1A7"/>
    <w:rsid w:val="00052A2D"/>
    <w:rsid w:val="000D2E1A"/>
    <w:rsid w:val="00100DA0"/>
    <w:rsid w:val="00113A2E"/>
    <w:rsid w:val="00231689"/>
    <w:rsid w:val="00293225"/>
    <w:rsid w:val="003235A3"/>
    <w:rsid w:val="003368E5"/>
    <w:rsid w:val="00412DE4"/>
    <w:rsid w:val="00417F38"/>
    <w:rsid w:val="00462904"/>
    <w:rsid w:val="0048205F"/>
    <w:rsid w:val="004E7EC1"/>
    <w:rsid w:val="00514D2C"/>
    <w:rsid w:val="00587ED3"/>
    <w:rsid w:val="00635326"/>
    <w:rsid w:val="00710967"/>
    <w:rsid w:val="00736654"/>
    <w:rsid w:val="00785D68"/>
    <w:rsid w:val="007A0ECB"/>
    <w:rsid w:val="007A5712"/>
    <w:rsid w:val="00861294"/>
    <w:rsid w:val="00882038"/>
    <w:rsid w:val="00882356"/>
    <w:rsid w:val="008D5CDD"/>
    <w:rsid w:val="008E7606"/>
    <w:rsid w:val="009228F7"/>
    <w:rsid w:val="00927CF2"/>
    <w:rsid w:val="00945A83"/>
    <w:rsid w:val="00947F04"/>
    <w:rsid w:val="00A2153B"/>
    <w:rsid w:val="00A231F0"/>
    <w:rsid w:val="00A323CF"/>
    <w:rsid w:val="00A85FC5"/>
    <w:rsid w:val="00AC224F"/>
    <w:rsid w:val="00AC34A5"/>
    <w:rsid w:val="00AF4ED5"/>
    <w:rsid w:val="00B16F94"/>
    <w:rsid w:val="00BF1DFF"/>
    <w:rsid w:val="00C378C6"/>
    <w:rsid w:val="00D12ED8"/>
    <w:rsid w:val="00D86000"/>
    <w:rsid w:val="00DC69F5"/>
    <w:rsid w:val="00E16931"/>
    <w:rsid w:val="00E44CEE"/>
    <w:rsid w:val="00E5433D"/>
    <w:rsid w:val="00E62E03"/>
    <w:rsid w:val="00EB1406"/>
    <w:rsid w:val="00EF7EC6"/>
    <w:rsid w:val="00F331A7"/>
    <w:rsid w:val="00F4683F"/>
    <w:rsid w:val="00FC3D64"/>
    <w:rsid w:val="00FE7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14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14D2C"/>
    <w:rPr>
      <w:kern w:val="2"/>
      <w:sz w:val="18"/>
      <w:szCs w:val="18"/>
      <w:lang w:val="en-GB"/>
    </w:rPr>
  </w:style>
  <w:style w:type="paragraph" w:styleId="a4">
    <w:name w:val="footer"/>
    <w:basedOn w:val="a"/>
    <w:link w:val="Char0"/>
    <w:rsid w:val="00514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14D2C"/>
    <w:rPr>
      <w:kern w:val="2"/>
      <w:sz w:val="18"/>
      <w:szCs w:val="18"/>
      <w:lang w:val="en-GB"/>
    </w:rPr>
  </w:style>
  <w:style w:type="table" w:styleId="a5">
    <w:name w:val="Table Grid"/>
    <w:basedOn w:val="a1"/>
    <w:rsid w:val="00514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rsid w:val="0088203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6">
    <w:name w:val="Table Theme"/>
    <w:basedOn w:val="a1"/>
    <w:rsid w:val="00AF4ED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14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14D2C"/>
    <w:rPr>
      <w:kern w:val="2"/>
      <w:sz w:val="18"/>
      <w:szCs w:val="18"/>
      <w:lang w:val="en-GB"/>
    </w:rPr>
  </w:style>
  <w:style w:type="paragraph" w:styleId="a4">
    <w:name w:val="footer"/>
    <w:basedOn w:val="a"/>
    <w:link w:val="Char0"/>
    <w:rsid w:val="00514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14D2C"/>
    <w:rPr>
      <w:kern w:val="2"/>
      <w:sz w:val="18"/>
      <w:szCs w:val="18"/>
      <w:lang w:val="en-GB"/>
    </w:rPr>
  </w:style>
  <w:style w:type="table" w:styleId="a5">
    <w:name w:val="Table Grid"/>
    <w:basedOn w:val="a1"/>
    <w:rsid w:val="00514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rsid w:val="0088203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a6">
    <w:name w:val="Table Theme"/>
    <w:basedOn w:val="a1"/>
    <w:rsid w:val="00AF4ED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8</cp:revision>
  <dcterms:created xsi:type="dcterms:W3CDTF">2015-06-15T11:44:00Z</dcterms:created>
  <dcterms:modified xsi:type="dcterms:W3CDTF">2016-04-12T11:27:00Z</dcterms:modified>
</cp:coreProperties>
</file>